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B3E67" w14:textId="5005141E" w:rsidR="004B2D22" w:rsidRDefault="004B2D22" w:rsidP="002034ED">
      <w:pPr>
        <w:keepNext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375ED">
        <w:rPr>
          <w:rFonts w:ascii="Times New Roman" w:hAnsi="Times New Roman" w:cs="Times New Roman"/>
          <w:b/>
          <w:sz w:val="24"/>
          <w:szCs w:val="24"/>
        </w:rPr>
        <w:t>Supplement</w:t>
      </w:r>
      <w:r w:rsidR="00772065">
        <w:rPr>
          <w:rFonts w:ascii="Times New Roman" w:hAnsi="Times New Roman" w:cs="Times New Roman"/>
          <w:b/>
          <w:sz w:val="24"/>
          <w:szCs w:val="24"/>
        </w:rPr>
        <w:t>ary Material</w:t>
      </w:r>
    </w:p>
    <w:p w14:paraId="5875B946" w14:textId="77777777" w:rsidR="00645C92" w:rsidRPr="00052EE2" w:rsidRDefault="00645C92" w:rsidP="00645C9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F18C3">
        <w:rPr>
          <w:rFonts w:ascii="Times New Roman" w:hAnsi="Times New Roman" w:cs="Times New Roman"/>
          <w:b/>
          <w:sz w:val="24"/>
          <w:szCs w:val="24"/>
        </w:rPr>
        <w:t>Rapid and</w:t>
      </w:r>
      <w:r w:rsidRPr="00052EE2">
        <w:rPr>
          <w:rFonts w:ascii="Times New Roman" w:hAnsi="Times New Roman" w:cs="Times New Roman"/>
          <w:b/>
          <w:sz w:val="24"/>
          <w:szCs w:val="24"/>
        </w:rPr>
        <w:t xml:space="preserve"> cost-effective generation of single specimen multilocus barcoding data from whole arthropod communities by multiple levels of multiplexing </w:t>
      </w:r>
    </w:p>
    <w:p w14:paraId="375197F5" w14:textId="77777777" w:rsidR="00645C92" w:rsidRPr="00052EE2" w:rsidRDefault="00645C92" w:rsidP="00645C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052EE2">
        <w:rPr>
          <w:rFonts w:ascii="Times New Roman" w:hAnsi="Times New Roman" w:cs="Times New Roman"/>
          <w:sz w:val="24"/>
          <w:szCs w:val="24"/>
          <w:lang w:val="de-DE"/>
        </w:rPr>
        <w:t>Guillemette de Kerdrel</w:t>
      </w:r>
      <w:r w:rsidRPr="00052EE2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052EE2">
        <w:rPr>
          <w:rFonts w:ascii="Times New Roman" w:hAnsi="Times New Roman" w:cs="Times New Roman"/>
          <w:sz w:val="24"/>
          <w:szCs w:val="24"/>
          <w:lang w:val="de-DE"/>
        </w:rPr>
        <w:t>, Jeremy C. Andersen</w:t>
      </w:r>
      <w:r w:rsidRPr="00052EE2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052EE2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de-DE"/>
        </w:rPr>
        <w:t>Susan R. Kennedy</w:t>
      </w:r>
      <w:r w:rsidRPr="00904BC3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,3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052EE2">
        <w:rPr>
          <w:rFonts w:ascii="Times New Roman" w:hAnsi="Times New Roman" w:cs="Times New Roman"/>
          <w:sz w:val="24"/>
          <w:szCs w:val="24"/>
          <w:lang w:val="de-DE"/>
        </w:rPr>
        <w:t>Rosemary Gillespie</w:t>
      </w:r>
      <w:r w:rsidRPr="00052EE2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052EE2">
        <w:rPr>
          <w:rFonts w:ascii="Times New Roman" w:hAnsi="Times New Roman" w:cs="Times New Roman"/>
          <w:sz w:val="24"/>
          <w:szCs w:val="24"/>
          <w:lang w:val="de-DE"/>
        </w:rPr>
        <w:t>, Henrik Krehenwinkel</w:t>
      </w:r>
      <w:r w:rsidRPr="00052EE2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2</w:t>
      </w:r>
    </w:p>
    <w:p w14:paraId="503F7090" w14:textId="77777777" w:rsidR="00645C92" w:rsidRPr="00052EE2" w:rsidRDefault="00645C92" w:rsidP="00645C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2CCE26FF" w14:textId="77777777" w:rsidR="00645C92" w:rsidRPr="00052EE2" w:rsidRDefault="00645C92" w:rsidP="00645C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EE2">
        <w:rPr>
          <w:rFonts w:ascii="Times New Roman" w:hAnsi="Times New Roman" w:cs="Times New Roman"/>
          <w:sz w:val="24"/>
          <w:szCs w:val="24"/>
        </w:rPr>
        <w:t>1: Department of Environmental Sciences, Policy and Management, University of California Berkeley, Mulford Hall, Berkeley, California, USA</w:t>
      </w:r>
    </w:p>
    <w:p w14:paraId="7BBAC093" w14:textId="77777777" w:rsidR="00645C92" w:rsidRDefault="00645C92" w:rsidP="00645C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EE2">
        <w:rPr>
          <w:rFonts w:ascii="Times New Roman" w:hAnsi="Times New Roman" w:cs="Times New Roman"/>
          <w:sz w:val="24"/>
          <w:szCs w:val="24"/>
        </w:rPr>
        <w:t>2: Department of Biogeography, Trier University, Trier, Germany</w:t>
      </w:r>
    </w:p>
    <w:p w14:paraId="467AD398" w14:textId="77777777" w:rsidR="00645C92" w:rsidRPr="00052EE2" w:rsidRDefault="00645C92" w:rsidP="00645C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: Okinawa Institute of Science and Technology</w:t>
      </w:r>
    </w:p>
    <w:p w14:paraId="7114425C" w14:textId="77777777" w:rsidR="00645C92" w:rsidRPr="00052EE2" w:rsidRDefault="00645C92" w:rsidP="00645C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EE2">
        <w:rPr>
          <w:rFonts w:ascii="Times New Roman" w:hAnsi="Times New Roman" w:cs="Times New Roman"/>
          <w:sz w:val="24"/>
          <w:szCs w:val="24"/>
        </w:rPr>
        <w:t>Corresponding author: Henrik Krehenwinkel</w:t>
      </w:r>
    </w:p>
    <w:p w14:paraId="3142C2F3" w14:textId="77777777" w:rsidR="00645C92" w:rsidRPr="008F18C3" w:rsidRDefault="00645C92" w:rsidP="00645C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4" w:history="1">
        <w:r w:rsidRPr="00904BC3">
          <w:rPr>
            <w:rStyle w:val="Hyperlink"/>
            <w:rFonts w:ascii="Times New Roman" w:hAnsi="Times New Roman" w:cs="Times New Roman"/>
            <w:sz w:val="24"/>
            <w:szCs w:val="24"/>
          </w:rPr>
          <w:t>Krehenwinkel@uni-trier.de</w:t>
        </w:r>
      </w:hyperlink>
    </w:p>
    <w:p w14:paraId="6DE1AE1E" w14:textId="2EB55D63" w:rsidR="00645C92" w:rsidRPr="00645C92" w:rsidRDefault="00645C92" w:rsidP="00645C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04BC3">
        <w:rPr>
          <w:rFonts w:ascii="Times New Roman" w:hAnsi="Times New Roman" w:cs="Times New Roman"/>
          <w:sz w:val="24"/>
          <w:szCs w:val="24"/>
        </w:rPr>
        <w:t>+49-162-9412979</w:t>
      </w:r>
    </w:p>
    <w:p w14:paraId="0244A525" w14:textId="77777777" w:rsidR="00645C92" w:rsidRPr="006375ED" w:rsidRDefault="00645C92" w:rsidP="00317A8F">
      <w:pPr>
        <w:keepNext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D5D63A" w14:textId="77777777" w:rsidR="004B2D22" w:rsidRPr="00F14B56" w:rsidRDefault="004B2D22" w:rsidP="00317A8F">
      <w:pPr>
        <w:keepNext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4B5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C385CC" wp14:editId="0EF0D468">
            <wp:extent cx="2286000" cy="2286000"/>
            <wp:effectExtent l="0" t="0" r="0" b="0"/>
            <wp:docPr id="9" name="Picture 9" descr="C:\Users\HK\AppData\Local\Microsoft\Windows\INetCache\Content.Word\NumberofReadsperPla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K\AppData\Local\Microsoft\Windows\INetCache\Content.Word\NumberofReadsperPlat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4B5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115679" wp14:editId="5C2F3EBD">
            <wp:extent cx="2999232" cy="2139696"/>
            <wp:effectExtent l="0" t="0" r="0" b="0"/>
            <wp:docPr id="10" name="Picture 10" descr="C:\Users\HK\AppData\Local\Microsoft\Windows\INetCache\Content.Word\RelatvieReadCount_edi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K\AppData\Local\Microsoft\Windows\INetCache\Content.Word\RelatvieReadCount_edit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232" cy="2139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4B5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86D040" wp14:editId="1DEFD6D5">
            <wp:extent cx="2468880" cy="2468880"/>
            <wp:effectExtent l="0" t="0" r="7620" b="7620"/>
            <wp:docPr id="14" name="Picture 14" descr="C:\Users\HK\AppData\Local\Microsoft\Windows\INetCache\Content.Word\Foldchnagelowesthighestperpla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K\AppData\Local\Microsoft\Windows\INetCache\Content.Word\Foldchnagelowesthighestperplat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4B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883CA0" w14:textId="49F7175D" w:rsidR="004B2D22" w:rsidRPr="00F14B56" w:rsidRDefault="004B2D22" w:rsidP="00317A8F">
      <w:pPr>
        <w:keepNext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4B56">
        <w:rPr>
          <w:rFonts w:ascii="Times New Roman" w:hAnsi="Times New Roman" w:cs="Times New Roman"/>
          <w:sz w:val="24"/>
          <w:szCs w:val="24"/>
        </w:rPr>
        <w:t>Supplementary Figure 1 A) Recovered number of reads from each well and across six different inline barcode</w:t>
      </w:r>
      <w:r w:rsidR="002304CD">
        <w:rPr>
          <w:rFonts w:ascii="Times New Roman" w:hAnsi="Times New Roman" w:cs="Times New Roman"/>
          <w:sz w:val="24"/>
          <w:szCs w:val="24"/>
        </w:rPr>
        <w:t>d</w:t>
      </w:r>
      <w:r w:rsidRPr="00F14B56">
        <w:rPr>
          <w:rFonts w:ascii="Times New Roman" w:hAnsi="Times New Roman" w:cs="Times New Roman"/>
          <w:sz w:val="24"/>
          <w:szCs w:val="24"/>
        </w:rPr>
        <w:t xml:space="preserve"> plates. B) Relative read abundance (fold change compared to a 1:1 association of taxon vs. read abundance) of specimens belonging to 14 different arthropod orders. C) Average </w:t>
      </w:r>
      <w:r w:rsidRPr="00F14B56">
        <w:rPr>
          <w:rFonts w:ascii="Times New Roman" w:hAnsi="Times New Roman" w:cs="Times New Roman"/>
          <w:sz w:val="24"/>
          <w:szCs w:val="24"/>
        </w:rPr>
        <w:lastRenderedPageBreak/>
        <w:t xml:space="preserve">fold change of read number between the most abundant and the rarest taxon’s sequence in comparison to the total number of specimens in the multiplex. </w:t>
      </w:r>
    </w:p>
    <w:p w14:paraId="3C8A7987" w14:textId="67E94497" w:rsidR="004B2D22" w:rsidRPr="00F14B56" w:rsidRDefault="004B2D22" w:rsidP="00317A8F">
      <w:pPr>
        <w:keepNext/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14B5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1169F8" wp14:editId="581B1899">
            <wp:extent cx="3049937" cy="3049937"/>
            <wp:effectExtent l="0" t="0" r="0" b="0"/>
            <wp:docPr id="28" name="Picture 28" descr="C:\Users\HK\AppData\Local\Microsoft\Windows\INetCache\Content.Word\SpeciesAbundanceDistribution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K\AppData\Local\Microsoft\Windows\INetCache\Content.Word\SpeciesAbundanceDistributionAll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181" cy="3052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4B5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8B86B1" wp14:editId="5DBAF75C">
            <wp:extent cx="2222441" cy="3056992"/>
            <wp:effectExtent l="0" t="0" r="6985" b="0"/>
            <wp:docPr id="29" name="Picture 29" descr="C:\Users\HK\AppData\Local\Microsoft\Windows\INetCache\Content.Word\SpeciesAbundanceDistribu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HK\AppData\Local\Microsoft\Windows\INetCache\Content.Word\SpeciesAbundanceDistributio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00"/>
                    <a:stretch/>
                  </pic:blipFill>
                  <pic:spPr bwMode="auto">
                    <a:xfrm>
                      <a:off x="0" y="0"/>
                      <a:ext cx="2229617" cy="3066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/>
                      </a:ext>
                    </a:extLst>
                  </pic:spPr>
                </pic:pic>
              </a:graphicData>
            </a:graphic>
          </wp:inline>
        </w:drawing>
      </w:r>
      <w:r w:rsidR="00FA274E" w:rsidRPr="00FA274E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2764FAC0" w14:textId="4E0EEAF4" w:rsidR="004B2D22" w:rsidRPr="00F14B56" w:rsidRDefault="004B2D22" w:rsidP="00317A8F">
      <w:pPr>
        <w:pStyle w:val="Caption"/>
        <w:jc w:val="both"/>
        <w:rPr>
          <w:rFonts w:ascii="Times New Roman" w:hAnsi="Times New Roman" w:cs="Times New Roman"/>
          <w:i w:val="0"/>
          <w:sz w:val="24"/>
          <w:szCs w:val="24"/>
        </w:rPr>
      </w:pPr>
      <w:r w:rsidRPr="00F14B56">
        <w:rPr>
          <w:rFonts w:ascii="Times New Roman" w:hAnsi="Times New Roman" w:cs="Times New Roman"/>
          <w:i w:val="0"/>
          <w:sz w:val="24"/>
          <w:szCs w:val="24"/>
        </w:rPr>
        <w:t xml:space="preserve">Supplementary Figure 2 Abundance distribution of the recovered OTUs for A) All arthropod specimens combined and for B) the six most speciose arthropod orders. </w:t>
      </w:r>
    </w:p>
    <w:p w14:paraId="67F44EE5" w14:textId="77777777" w:rsidR="004B2D22" w:rsidRPr="00F14B56" w:rsidRDefault="004B2D22" w:rsidP="00317A8F">
      <w:pPr>
        <w:keepNext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839B68" w14:textId="77777777" w:rsidR="004B2D22" w:rsidRPr="00F14B56" w:rsidRDefault="004B2D22" w:rsidP="00317A8F">
      <w:pPr>
        <w:keepNext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EDB40F" w14:textId="77777777" w:rsidR="004B2D22" w:rsidRPr="00F14B56" w:rsidRDefault="004B2D22" w:rsidP="00317A8F">
      <w:pPr>
        <w:pStyle w:val="Caption"/>
        <w:keepNext/>
        <w:jc w:val="both"/>
        <w:rPr>
          <w:rFonts w:ascii="Times New Roman" w:hAnsi="Times New Roman" w:cs="Times New Roman"/>
          <w:i w:val="0"/>
          <w:sz w:val="24"/>
          <w:szCs w:val="24"/>
        </w:rPr>
      </w:pPr>
      <w:r w:rsidRPr="00F14B56">
        <w:rPr>
          <w:rFonts w:ascii="Times New Roman" w:hAnsi="Times New Roman" w:cs="Times New Roman"/>
          <w:i w:val="0"/>
          <w:noProof/>
          <w:sz w:val="24"/>
          <w:szCs w:val="24"/>
        </w:rPr>
        <w:drawing>
          <wp:inline distT="0" distB="0" distL="0" distR="0" wp14:anchorId="68B07410" wp14:editId="54617C60">
            <wp:extent cx="5943600" cy="3962400"/>
            <wp:effectExtent l="0" t="0" r="0" b="0"/>
            <wp:docPr id="15" name="Picture 15" descr="C:\Users\HK\AppData\Local\Microsoft\Windows\INetCache\Content.Word\OTUSMethod6Tax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K\AppData\Local\Microsoft\Windows\INetCache\Content.Word\OTUSMethod6Taxa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15DAC" w14:textId="0C58CC7A" w:rsidR="004B2D22" w:rsidRPr="00F14B56" w:rsidRDefault="004B2D22" w:rsidP="00317A8F">
      <w:pPr>
        <w:pStyle w:val="Caption"/>
        <w:jc w:val="both"/>
        <w:rPr>
          <w:rFonts w:ascii="Times New Roman" w:hAnsi="Times New Roman" w:cs="Times New Roman"/>
          <w:i w:val="0"/>
          <w:sz w:val="24"/>
          <w:szCs w:val="24"/>
        </w:rPr>
      </w:pPr>
      <w:r w:rsidRPr="00F14B56">
        <w:rPr>
          <w:rFonts w:ascii="Times New Roman" w:hAnsi="Times New Roman" w:cs="Times New Roman"/>
          <w:i w:val="0"/>
          <w:sz w:val="24"/>
          <w:szCs w:val="24"/>
        </w:rPr>
        <w:t xml:space="preserve">Supplementary Figure 3 Number of OTUs for the six most speciose arthropod orders, which were collected by three trapping methods (red =beating, </w:t>
      </w:r>
      <w:r w:rsidR="00F74997">
        <w:rPr>
          <w:rFonts w:ascii="Times New Roman" w:hAnsi="Times New Roman" w:cs="Times New Roman"/>
          <w:i w:val="0"/>
          <w:sz w:val="24"/>
          <w:szCs w:val="24"/>
        </w:rPr>
        <w:t xml:space="preserve">bottom </w:t>
      </w:r>
      <w:r w:rsidRPr="00F14B56">
        <w:rPr>
          <w:rFonts w:ascii="Times New Roman" w:hAnsi="Times New Roman" w:cs="Times New Roman"/>
          <w:i w:val="0"/>
          <w:sz w:val="24"/>
          <w:szCs w:val="24"/>
        </w:rPr>
        <w:t xml:space="preserve">dark blue = canopy Malaise, </w:t>
      </w:r>
      <w:r w:rsidR="00F74997">
        <w:rPr>
          <w:rFonts w:ascii="Times New Roman" w:hAnsi="Times New Roman" w:cs="Times New Roman"/>
          <w:i w:val="0"/>
          <w:sz w:val="24"/>
          <w:szCs w:val="24"/>
        </w:rPr>
        <w:t xml:space="preserve">upper right </w:t>
      </w:r>
      <w:r w:rsidRPr="00F14B56">
        <w:rPr>
          <w:rFonts w:ascii="Times New Roman" w:hAnsi="Times New Roman" w:cs="Times New Roman"/>
          <w:i w:val="0"/>
          <w:sz w:val="24"/>
          <w:szCs w:val="24"/>
        </w:rPr>
        <w:t>light blue = ground Malaise) and the overlap between trapping methods.</w:t>
      </w:r>
    </w:p>
    <w:p w14:paraId="02134822" w14:textId="77777777" w:rsidR="004B2D22" w:rsidRPr="00F14B56" w:rsidRDefault="004B2D22" w:rsidP="00317A8F">
      <w:pPr>
        <w:pStyle w:val="Caption"/>
        <w:jc w:val="both"/>
        <w:rPr>
          <w:rFonts w:ascii="Times New Roman" w:hAnsi="Times New Roman" w:cs="Times New Roman"/>
          <w:i w:val="0"/>
          <w:sz w:val="24"/>
          <w:szCs w:val="24"/>
        </w:rPr>
      </w:pPr>
    </w:p>
    <w:p w14:paraId="38C3001E" w14:textId="77777777" w:rsidR="004B2D22" w:rsidRPr="00F14B56" w:rsidRDefault="004B2D22" w:rsidP="00317A8F">
      <w:pPr>
        <w:keepNext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E8487B" w14:textId="77777777" w:rsidR="004B2D22" w:rsidRPr="00F14B56" w:rsidRDefault="004B2D22" w:rsidP="00317A8F">
      <w:pPr>
        <w:keepNext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316F67" w14:textId="77777777" w:rsidR="004B2D22" w:rsidRPr="00F14B56" w:rsidRDefault="004B2D22" w:rsidP="00317A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8B784B" w14:textId="77777777" w:rsidR="004B2D22" w:rsidRPr="00F14B56" w:rsidRDefault="004B2D22" w:rsidP="00317A8F">
      <w:pPr>
        <w:pStyle w:val="Caption"/>
        <w:jc w:val="both"/>
        <w:rPr>
          <w:rFonts w:ascii="Times New Roman" w:hAnsi="Times New Roman" w:cs="Times New Roman"/>
          <w:i w:val="0"/>
          <w:sz w:val="24"/>
          <w:szCs w:val="24"/>
        </w:rPr>
      </w:pPr>
    </w:p>
    <w:p w14:paraId="29929FBA" w14:textId="77777777" w:rsidR="004B2D22" w:rsidRPr="00F14B56" w:rsidRDefault="004B2D22" w:rsidP="00317A8F">
      <w:pPr>
        <w:keepNext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4B5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AED64AA" wp14:editId="403B95EA">
            <wp:extent cx="1925320" cy="2406650"/>
            <wp:effectExtent l="0" t="0" r="0" b="0"/>
            <wp:docPr id="56" name="Picture 56" descr="C:\Users\HK\AppData\Local\Microsoft\Windows\INetCache\Content.Word\MultiplexReads_edi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K\AppData\Local\Microsoft\Windows\INetCache\Content.Word\MultiplexReads_edit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5650" cy="2407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4B5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F308C6" wp14:editId="2EA47ACF">
            <wp:extent cx="2381250" cy="2381250"/>
            <wp:effectExtent l="0" t="0" r="0" b="0"/>
            <wp:docPr id="55" name="Picture 55" descr="C:\Users\HK\AppData\Local\Microsoft\Windows\INetCache\Content.Word\BlastSimilarity_edi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K\AppData\Local\Microsoft\Windows\INetCache\Content.Word\BlastSimilarity_edit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A7791" w14:textId="0CBEDA86" w:rsidR="004B2D22" w:rsidRPr="00F14B56" w:rsidRDefault="004B2D22" w:rsidP="00317A8F">
      <w:pPr>
        <w:pStyle w:val="Caption"/>
        <w:jc w:val="both"/>
        <w:rPr>
          <w:rFonts w:ascii="Times New Roman" w:hAnsi="Times New Roman" w:cs="Times New Roman"/>
          <w:i w:val="0"/>
          <w:sz w:val="24"/>
          <w:szCs w:val="24"/>
        </w:rPr>
      </w:pPr>
      <w:r w:rsidRPr="00F14B56">
        <w:rPr>
          <w:rFonts w:ascii="Times New Roman" w:hAnsi="Times New Roman" w:cs="Times New Roman"/>
          <w:i w:val="0"/>
          <w:sz w:val="24"/>
          <w:szCs w:val="24"/>
        </w:rPr>
        <w:t>Supplementary Figure 4 A) Read coverage for every marker in the multiplex PCR. B) Percent identity of recovered sequences for the six amplicons to their most similar NCBI database sequences.</w:t>
      </w:r>
    </w:p>
    <w:p w14:paraId="58FFAEC1" w14:textId="77777777" w:rsidR="004B2D22" w:rsidRPr="00F14B56" w:rsidRDefault="004B2D22" w:rsidP="00317A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E00D1C" w14:textId="77777777" w:rsidR="004B2D22" w:rsidRPr="00F14B56" w:rsidRDefault="004B2D22" w:rsidP="00317A8F">
      <w:pPr>
        <w:pStyle w:val="Caption"/>
        <w:jc w:val="both"/>
        <w:rPr>
          <w:rFonts w:ascii="Times New Roman" w:hAnsi="Times New Roman" w:cs="Times New Roman"/>
          <w:i w:val="0"/>
          <w:sz w:val="24"/>
          <w:szCs w:val="24"/>
        </w:rPr>
      </w:pPr>
      <w:r w:rsidRPr="00F14B56">
        <w:rPr>
          <w:rFonts w:ascii="Times New Roman" w:hAnsi="Times New Roman" w:cs="Times New Roman"/>
          <w:i w:val="0"/>
          <w:noProof/>
          <w:sz w:val="24"/>
          <w:szCs w:val="24"/>
        </w:rPr>
        <w:drawing>
          <wp:inline distT="0" distB="0" distL="0" distR="0" wp14:anchorId="10E02400" wp14:editId="01D1BBA4">
            <wp:extent cx="5814695" cy="3381837"/>
            <wp:effectExtent l="0" t="0" r="0" b="9525"/>
            <wp:docPr id="3" name="Picture 3" descr="C:\Users\HK\AppData\Local\Microsoft\Windows\INetCache\Content.Word\OTUsvsUniqRDNA_edi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K\AppData\Local\Microsoft\Windows\INetCache\Content.Word\OTUsvsUniqRDNA_edi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13" r="2155" b="9801"/>
                    <a:stretch/>
                  </pic:blipFill>
                  <pic:spPr bwMode="auto">
                    <a:xfrm>
                      <a:off x="0" y="0"/>
                      <a:ext cx="5815569" cy="338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/>
                      </a:ext>
                    </a:extLst>
                  </pic:spPr>
                </pic:pic>
              </a:graphicData>
            </a:graphic>
          </wp:inline>
        </w:drawing>
      </w:r>
    </w:p>
    <w:p w14:paraId="2563D3B3" w14:textId="50260D4D" w:rsidR="004B2D22" w:rsidRPr="00F14B56" w:rsidRDefault="004B2D22" w:rsidP="00317A8F">
      <w:pPr>
        <w:pStyle w:val="Caption"/>
        <w:jc w:val="both"/>
        <w:rPr>
          <w:rFonts w:ascii="Times New Roman" w:hAnsi="Times New Roman" w:cs="Times New Roman"/>
          <w:i w:val="0"/>
          <w:sz w:val="24"/>
          <w:szCs w:val="24"/>
        </w:rPr>
      </w:pPr>
      <w:r w:rsidRPr="00F14B56">
        <w:rPr>
          <w:rFonts w:ascii="Times New Roman" w:hAnsi="Times New Roman" w:cs="Times New Roman"/>
          <w:i w:val="0"/>
          <w:sz w:val="24"/>
          <w:szCs w:val="24"/>
        </w:rPr>
        <w:t xml:space="preserve">Suppl. Figure </w:t>
      </w:r>
      <w:r w:rsidR="00F639E6">
        <w:rPr>
          <w:rFonts w:ascii="Times New Roman" w:hAnsi="Times New Roman" w:cs="Times New Roman"/>
          <w:i w:val="0"/>
          <w:sz w:val="24"/>
          <w:szCs w:val="24"/>
        </w:rPr>
        <w:t>5</w:t>
      </w:r>
      <w:r w:rsidRPr="00F14B56">
        <w:rPr>
          <w:rFonts w:ascii="Times New Roman" w:hAnsi="Times New Roman" w:cs="Times New Roman"/>
          <w:i w:val="0"/>
          <w:sz w:val="24"/>
          <w:szCs w:val="24"/>
        </w:rPr>
        <w:t xml:space="preserve"> A) Association of the number of recovered OTUs for different arthropod orders in our dataset of mitochondrial COI on the X-axis and the three nuclear ribosomal DNA fragments on the Y-axis B) The same association</w:t>
      </w:r>
      <w:r w:rsidR="00F14B56">
        <w:rPr>
          <w:rFonts w:ascii="Times New Roman" w:hAnsi="Times New Roman" w:cs="Times New Roman"/>
          <w:i w:val="0"/>
          <w:sz w:val="24"/>
          <w:szCs w:val="24"/>
        </w:rPr>
        <w:t>,</w:t>
      </w:r>
      <w:r w:rsidRPr="00F14B56">
        <w:rPr>
          <w:rFonts w:ascii="Times New Roman" w:hAnsi="Times New Roman" w:cs="Times New Roman"/>
          <w:i w:val="0"/>
          <w:sz w:val="24"/>
          <w:szCs w:val="24"/>
        </w:rPr>
        <w:t xml:space="preserve"> but using the number of unique sequences for ribosomal markers on the Y-axis. The black line represents the 1:1 line for COI OTUs. </w:t>
      </w:r>
    </w:p>
    <w:p w14:paraId="01BD3C6B" w14:textId="77777777" w:rsidR="00730BF5" w:rsidRPr="00F14B56" w:rsidRDefault="00730BF5" w:rsidP="00317A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30BF5" w:rsidRPr="00F14B56" w:rsidSect="00DC374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D22"/>
    <w:rsid w:val="002034ED"/>
    <w:rsid w:val="002304CD"/>
    <w:rsid w:val="00317A8F"/>
    <w:rsid w:val="00336CD5"/>
    <w:rsid w:val="00347AEB"/>
    <w:rsid w:val="00487B5F"/>
    <w:rsid w:val="004B2D22"/>
    <w:rsid w:val="005F6F9B"/>
    <w:rsid w:val="006375ED"/>
    <w:rsid w:val="0064180A"/>
    <w:rsid w:val="00645C92"/>
    <w:rsid w:val="00673856"/>
    <w:rsid w:val="006D53F8"/>
    <w:rsid w:val="00730BF5"/>
    <w:rsid w:val="00772065"/>
    <w:rsid w:val="00AD62B5"/>
    <w:rsid w:val="00B81177"/>
    <w:rsid w:val="00C1257E"/>
    <w:rsid w:val="00DC3745"/>
    <w:rsid w:val="00EA229B"/>
    <w:rsid w:val="00ED3E3F"/>
    <w:rsid w:val="00F14B56"/>
    <w:rsid w:val="00F639E6"/>
    <w:rsid w:val="00F74997"/>
    <w:rsid w:val="00FA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FE2F1"/>
  <w15:chartTrackingRefBased/>
  <w15:docId w15:val="{B3DA6C5F-B92C-4065-B365-5606191A2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B2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2D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C3745"/>
  </w:style>
  <w:style w:type="paragraph" w:styleId="BalloonText">
    <w:name w:val="Balloon Text"/>
    <w:basedOn w:val="Normal"/>
    <w:link w:val="BalloonTextChar"/>
    <w:uiPriority w:val="99"/>
    <w:semiHidden/>
    <w:unhideWhenUsed/>
    <w:rsid w:val="002304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4C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0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4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4C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5C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hyperlink" Target="mailto:Krehenwinkel@uni-trier.de" TargetMode="Externa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4</TotalTime>
  <Pages>5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</dc:creator>
  <cp:keywords/>
  <dc:description/>
  <cp:lastModifiedBy>Susan</cp:lastModifiedBy>
  <cp:revision>6</cp:revision>
  <dcterms:created xsi:type="dcterms:W3CDTF">2018-12-29T15:53:00Z</dcterms:created>
  <dcterms:modified xsi:type="dcterms:W3CDTF">2019-09-16T15:42:00Z</dcterms:modified>
</cp:coreProperties>
</file>